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0D495" w14:textId="64037742" w:rsidR="00EC29C5" w:rsidRPr="006720BA" w:rsidRDefault="008010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I </w:t>
      </w:r>
      <w:r w:rsidR="008B719E" w:rsidRPr="006720BA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8B719E" w:rsidRPr="006720BA">
        <w:rPr>
          <w:rFonts w:ascii="Times New Roman" w:hAnsi="Times New Roman" w:cs="Times New Roman"/>
          <w:sz w:val="20"/>
          <w:szCs w:val="20"/>
        </w:rPr>
        <w:t>. D</w:t>
      </w:r>
      <w:r w:rsidR="008B719E" w:rsidRPr="006720B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5C0235" w:rsidRPr="006720BA">
        <w:rPr>
          <w:rFonts w:ascii="Times New Roman" w:hAnsi="Times New Roman" w:cs="Times New Roman"/>
          <w:sz w:val="20"/>
          <w:szCs w:val="20"/>
        </w:rPr>
        <w:t>(</w:t>
      </w:r>
      <w:r w:rsidR="00EF611E" w:rsidRPr="006720BA">
        <w:rPr>
          <w:rFonts w:ascii="Times New Roman" w:hAnsi="Times New Roman" w:cs="Times New Roman"/>
          <w:sz w:val="20"/>
          <w:szCs w:val="20"/>
        </w:rPr>
        <w:t>dose</w:t>
      </w:r>
      <w:r w:rsidR="00EF611E">
        <w:rPr>
          <w:rFonts w:ascii="Times New Roman" w:hAnsi="Times New Roman" w:cs="Times New Roman"/>
          <w:sz w:val="20"/>
          <w:szCs w:val="20"/>
        </w:rPr>
        <w:t xml:space="preserve"> required for</w:t>
      </w:r>
      <w:r w:rsidR="00EF611E"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5C0235" w:rsidRPr="006720BA">
        <w:rPr>
          <w:rFonts w:ascii="Times New Roman" w:hAnsi="Times New Roman" w:cs="Times New Roman"/>
          <w:sz w:val="20"/>
          <w:szCs w:val="20"/>
        </w:rPr>
        <w:t xml:space="preserve">10% relative survival) 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and </w:t>
      </w:r>
      <w:r w:rsidR="003E4580" w:rsidRPr="006720BA">
        <w:rPr>
          <w:rFonts w:ascii="Times New Roman" w:hAnsi="Times New Roman" w:cs="Times New Roman"/>
          <w:sz w:val="20"/>
          <w:szCs w:val="20"/>
        </w:rPr>
        <w:t>HDAC</w:t>
      </w:r>
      <w:r w:rsidR="005D7897">
        <w:rPr>
          <w:rFonts w:ascii="Times New Roman" w:hAnsi="Times New Roman" w:cs="Times New Roman"/>
          <w:sz w:val="20"/>
          <w:szCs w:val="20"/>
        </w:rPr>
        <w:t>i</w:t>
      </w:r>
      <w:r w:rsidR="003E4580" w:rsidRPr="006720BA">
        <w:rPr>
          <w:rFonts w:ascii="Times New Roman" w:hAnsi="Times New Roman" w:cs="Times New Roman"/>
          <w:sz w:val="20"/>
          <w:szCs w:val="20"/>
        </w:rPr>
        <w:t xml:space="preserve"> sensitization enhancement ratio (SER)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 values for cesium-137 </w:t>
      </w:r>
      <w:r w:rsidR="00A8294F" w:rsidRPr="006720BA">
        <w:rPr>
          <w:rFonts w:ascii="Times New Roman" w:hAnsi="Times New Roman" w:cs="Times New Roman"/>
          <w:sz w:val="20"/>
          <w:szCs w:val="20"/>
        </w:rPr>
        <w:t>γ-ray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 irradiation</w:t>
      </w:r>
      <w:r w:rsidR="002D0B7D" w:rsidRPr="006720BA">
        <w:rPr>
          <w:rFonts w:ascii="Times New Roman" w:hAnsi="Times New Roman" w:cs="Times New Roman"/>
          <w:sz w:val="20"/>
          <w:szCs w:val="20"/>
        </w:rPr>
        <w:t>s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 of G0/G1-phase NFF28 </w:t>
      </w:r>
      <w:r w:rsidR="00000774" w:rsidRPr="006720BA">
        <w:rPr>
          <w:rFonts w:ascii="Times New Roman" w:hAnsi="Times New Roman" w:cs="Times New Roman"/>
          <w:sz w:val="20"/>
          <w:szCs w:val="20"/>
        </w:rPr>
        <w:t xml:space="preserve">apparently normal 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fibroblasts and </w:t>
      </w:r>
      <w:r w:rsidR="00F35FB6">
        <w:rPr>
          <w:rFonts w:ascii="Times New Roman" w:hAnsi="Times New Roman" w:cs="Times New Roman"/>
          <w:sz w:val="20"/>
          <w:szCs w:val="20"/>
        </w:rPr>
        <w:t xml:space="preserve">asynchronously-growing </w:t>
      </w:r>
      <w:r w:rsidR="008B719E" w:rsidRPr="006720BA">
        <w:rPr>
          <w:rFonts w:ascii="Times New Roman" w:hAnsi="Times New Roman" w:cs="Times New Roman"/>
          <w:sz w:val="20"/>
          <w:szCs w:val="20"/>
        </w:rPr>
        <w:t>A549 lung carcinoma, U2OS osteosarcoma, and U87</w:t>
      </w:r>
      <w:r w:rsidR="0027188D" w:rsidRPr="006720BA">
        <w:rPr>
          <w:rFonts w:ascii="Times New Roman" w:hAnsi="Times New Roman" w:cs="Times New Roman"/>
          <w:sz w:val="20"/>
          <w:szCs w:val="20"/>
        </w:rPr>
        <w:t>MG</w:t>
      </w:r>
      <w:r w:rsidR="008B719E" w:rsidRPr="006720BA">
        <w:rPr>
          <w:rFonts w:ascii="Times New Roman" w:hAnsi="Times New Roman" w:cs="Times New Roman"/>
          <w:sz w:val="20"/>
          <w:szCs w:val="20"/>
        </w:rPr>
        <w:t xml:space="preserve"> malignant glioma cells</w:t>
      </w:r>
      <w:r w:rsidR="003E4580" w:rsidRPr="006720BA">
        <w:rPr>
          <w:rFonts w:ascii="Times New Roman" w:hAnsi="Times New Roman" w:cs="Times New Roman"/>
          <w:sz w:val="20"/>
          <w:szCs w:val="20"/>
        </w:rPr>
        <w:t xml:space="preserve"> (mean ± SEM)</w:t>
      </w:r>
      <w:r w:rsidR="008B719E" w:rsidRPr="006720BA">
        <w:rPr>
          <w:rFonts w:ascii="Times New Roman" w:hAnsi="Times New Roman" w:cs="Times New Roman"/>
          <w:sz w:val="20"/>
          <w:szCs w:val="20"/>
        </w:rPr>
        <w:t>.</w:t>
      </w:r>
    </w:p>
    <w:p w14:paraId="472B90F5" w14:textId="6D64D1B4" w:rsidR="008B719E" w:rsidRPr="006720BA" w:rsidRDefault="008B719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43249" w:rsidRPr="006720BA" w14:paraId="1E09C005" w14:textId="77777777" w:rsidTr="003F1024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AD4A8" w14:textId="1E95D999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 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191B" w14:textId="2462EF70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A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061D" w14:textId="1DEB8D51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5030" w14:textId="19A4B6BD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y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307C" w14:textId="71FC902A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</w:t>
            </w:r>
          </w:p>
        </w:tc>
      </w:tr>
      <w:tr w:rsidR="00143249" w:rsidRPr="006720BA" w14:paraId="2BFEB6DF" w14:textId="77777777" w:rsidTr="003F1024"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7718316A" w14:textId="20E8F59B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F2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B926" w14:textId="4B6DF881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hicle Contro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DA92" w14:textId="55BC20AF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B6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DMS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8DEF2" w14:textId="1DE7D60F" w:rsidR="008B719E" w:rsidRPr="006720BA" w:rsidRDefault="0042005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 ± 0.</w:t>
            </w:r>
            <w:r w:rsidR="008371F7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9D76" w14:textId="7E726464" w:rsidR="008B719E" w:rsidRPr="006720BA" w:rsidRDefault="0042005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143249" w:rsidRPr="006720BA" w14:paraId="7DB5E26F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65BA5E5A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39C29EA1" w14:textId="3AC64BC1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A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A4C4A98" w14:textId="461CD8D3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BD6ADB1" w14:textId="390D1471" w:rsidR="008B719E" w:rsidRPr="006720BA" w:rsidRDefault="0042005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34 ± </w:t>
            </w:r>
            <w:r w:rsidR="00C523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909B2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5D23E89" w14:textId="714438FF" w:rsidR="008B719E" w:rsidRPr="006720BA" w:rsidRDefault="0042005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3CDA7357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45BCC644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60F07F9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9B1E387" w14:textId="5BB6F656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7872867C" w14:textId="66AEDB74" w:rsidR="008B719E" w:rsidRPr="006720BA" w:rsidRDefault="00820EC8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E220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912CE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25C4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220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0" w:type="dxa"/>
            <w:vAlign w:val="center"/>
          </w:tcPr>
          <w:p w14:paraId="5C9E3815" w14:textId="5FE64B36" w:rsidR="008B719E" w:rsidRPr="006720BA" w:rsidRDefault="00F76543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2452E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6FB64C6B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2387B829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28B0B16C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D933C60" w14:textId="1515195C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347FF4EF" w14:textId="73DCA425" w:rsidR="008B719E" w:rsidRPr="006720BA" w:rsidRDefault="00F76543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E220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± </w:t>
            </w:r>
            <w:r w:rsidR="00B51ED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7D5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220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  <w:vAlign w:val="center"/>
          </w:tcPr>
          <w:p w14:paraId="2BE4484C" w14:textId="68E5741B" w:rsidR="008B719E" w:rsidRPr="006720BA" w:rsidRDefault="00F76543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D2452E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ABCACE4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3F9EA9A5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44DEF3AF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8376B20" w14:textId="657AA946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1156957" w14:textId="2D9AE2FB" w:rsidR="008B719E" w:rsidRPr="006720BA" w:rsidRDefault="00C5657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 ± 0.</w:t>
            </w:r>
            <w:r w:rsidR="00064B6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D7709B7" w14:textId="5BB3FF25" w:rsidR="008B719E" w:rsidRPr="006720BA" w:rsidRDefault="008C56D7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E30C7CB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0341609A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7E23A924" w14:textId="117BE27D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4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91CC8EF" w14:textId="2DBCCDE1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0555729" w14:textId="161C7F3C" w:rsidR="008B719E" w:rsidRPr="006720BA" w:rsidRDefault="00736898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43 ± </w:t>
            </w:r>
            <w:r w:rsidR="00E023E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4FD8DAD" w14:textId="1C580CEE" w:rsidR="008B719E" w:rsidRPr="006720BA" w:rsidRDefault="00736898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661A8310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006D7517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0231ABA1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69202C6" w14:textId="3F32F659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6A814F9D" w14:textId="782195F0" w:rsidR="008B719E" w:rsidRPr="006720BA" w:rsidRDefault="00FC3D3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BE4ED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8684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="004C2F7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E4ED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  <w:vAlign w:val="center"/>
          </w:tcPr>
          <w:p w14:paraId="7DD817EB" w14:textId="23F2C10E" w:rsidR="008B719E" w:rsidRPr="006720BA" w:rsidRDefault="00FC3D3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9F08F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01A68A2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2222DDD9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2EA589ED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FA91680" w14:textId="2121845C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34D0F854" w14:textId="05701A20" w:rsidR="008B719E" w:rsidRPr="006720BA" w:rsidRDefault="0018684A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 ± 0.</w:t>
            </w:r>
            <w:r w:rsidR="00B328C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70" w:type="dxa"/>
            <w:vAlign w:val="center"/>
          </w:tcPr>
          <w:p w14:paraId="4FD38176" w14:textId="0006095B" w:rsidR="008B719E" w:rsidRPr="006720BA" w:rsidRDefault="0018684A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6836FA4C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102CBD63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1F6A2ABA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6F5E669" w14:textId="1DDF709A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2952914" w14:textId="0DBC630F" w:rsidR="008B719E" w:rsidRPr="006720BA" w:rsidRDefault="00A55C79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BE4ED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8490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E716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F55C36E" w14:textId="3365EF8D" w:rsidR="008B719E" w:rsidRPr="006720BA" w:rsidRDefault="00A55C79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F08F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14061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2008E3F2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202D1D50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7DCA4885" w14:textId="1A4863EE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C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44D1AF0" w14:textId="1FEF79BF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D0F5682" w14:textId="7258DEAF" w:rsidR="008B719E" w:rsidRPr="006720BA" w:rsidRDefault="007B260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57 ± </w:t>
            </w:r>
            <w:r w:rsidR="0013642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0769397" w14:textId="57F1813F" w:rsidR="008B719E" w:rsidRPr="006720BA" w:rsidRDefault="007B260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60306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09FA3744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101D7776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557C945A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7541A29" w14:textId="411E57E6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607C6C16" w14:textId="5BE40F1C" w:rsidR="008B719E" w:rsidRPr="006720BA" w:rsidRDefault="007E6D9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50052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7C42E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052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0" w:type="dxa"/>
            <w:vAlign w:val="center"/>
          </w:tcPr>
          <w:p w14:paraId="204B75FD" w14:textId="045C5AC4" w:rsidR="008B719E" w:rsidRPr="006720BA" w:rsidRDefault="007E6D9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62FC7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60306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2A48A332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5F26E2B3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1D3D34D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65E2EDA" w14:textId="441EDF48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46384107" w14:textId="5470E482" w:rsidR="008B719E" w:rsidRPr="006720BA" w:rsidRDefault="00944D81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50052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7C42E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00523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  <w:vAlign w:val="center"/>
          </w:tcPr>
          <w:p w14:paraId="77238F98" w14:textId="3CF0E569" w:rsidR="008B719E" w:rsidRPr="006720BA" w:rsidRDefault="00944D81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62FC7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60306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BC68FD2" w14:textId="77777777" w:rsidTr="003F1024">
        <w:trPr>
          <w:jc w:val="center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3FA97B13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63E34D6F" w14:textId="77777777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21E8ABF" w14:textId="6F68A6FE" w:rsidR="008B719E" w:rsidRPr="006720BA" w:rsidRDefault="008B719E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8BD78B0" w14:textId="516CF8B9" w:rsidR="008B719E" w:rsidRPr="006720BA" w:rsidRDefault="00CF10FD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 ± 0.</w:t>
            </w:r>
            <w:r w:rsidR="00297F47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7CBAD5C" w14:textId="295C8927" w:rsidR="008B719E" w:rsidRPr="006720BA" w:rsidRDefault="00CF10FD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  <w:r w:rsidR="0060306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39EBF4D" w14:textId="77777777" w:rsidTr="009C71C8">
        <w:trPr>
          <w:jc w:val="center"/>
        </w:trPr>
        <w:tc>
          <w:tcPr>
            <w:tcW w:w="1870" w:type="dxa"/>
            <w:vMerge w:val="restart"/>
            <w:vAlign w:val="center"/>
          </w:tcPr>
          <w:p w14:paraId="750C58D4" w14:textId="2FA32145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4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5B8BBCB" w14:textId="1C2E332E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hicle Contro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B094179" w14:textId="5B614510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B6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DMSO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D2199FF" w14:textId="75837D9B" w:rsidR="005402F5" w:rsidRPr="006720BA" w:rsidRDefault="00540318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50 ± </w:t>
            </w:r>
            <w:r w:rsidR="00A5358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D1D99B6" w14:textId="28DE647E" w:rsidR="005402F5" w:rsidRPr="006720BA" w:rsidRDefault="005839EA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143249" w:rsidRPr="006720BA" w14:paraId="5645F146" w14:textId="77777777" w:rsidTr="009C71C8">
        <w:trPr>
          <w:jc w:val="center"/>
        </w:trPr>
        <w:tc>
          <w:tcPr>
            <w:tcW w:w="1870" w:type="dxa"/>
            <w:vMerge/>
            <w:vAlign w:val="center"/>
          </w:tcPr>
          <w:p w14:paraId="6EA371A3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0F4B613F" w14:textId="1F9C2229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A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9DE5812" w14:textId="62904D3B" w:rsidR="005402F5" w:rsidRPr="006720BA" w:rsidRDefault="0006285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1E58E7E" w14:textId="4B655CB3" w:rsidR="005402F5" w:rsidRPr="006720BA" w:rsidRDefault="00C37047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27 ± </w:t>
            </w:r>
            <w:r w:rsidR="00C63B12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E985D74" w14:textId="74005E19" w:rsidR="005402F5" w:rsidRPr="006720BA" w:rsidRDefault="004A7B1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4</w:t>
            </w:r>
          </w:p>
        </w:tc>
      </w:tr>
      <w:tr w:rsidR="00143249" w:rsidRPr="006720BA" w14:paraId="22FEB3AD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1F2B0986" w14:textId="77777777" w:rsidR="00062854" w:rsidRPr="006720BA" w:rsidRDefault="0006285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51192222" w14:textId="77777777" w:rsidR="00062854" w:rsidRPr="006720BA" w:rsidRDefault="0006285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C3F64FE" w14:textId="171DE416" w:rsidR="00062854" w:rsidRPr="006720BA" w:rsidRDefault="0006285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37123AAB" w14:textId="73144FFE" w:rsidR="00062854" w:rsidRPr="006720BA" w:rsidRDefault="009B33C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78 ± </w:t>
            </w:r>
            <w:r w:rsidR="0053328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870" w:type="dxa"/>
            <w:vAlign w:val="center"/>
          </w:tcPr>
          <w:p w14:paraId="51617628" w14:textId="6E3EF046" w:rsidR="00062854" w:rsidRPr="006720BA" w:rsidRDefault="004A7B1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3</w:t>
            </w:r>
          </w:p>
        </w:tc>
      </w:tr>
      <w:tr w:rsidR="00143249" w:rsidRPr="006720BA" w14:paraId="5A8E322F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24CB0C23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1C9D6439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D1A9973" w14:textId="204A411F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607DBA33" w14:textId="3EC3AD6C" w:rsidR="005402F5" w:rsidRPr="006720BA" w:rsidRDefault="00AC6308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 ± 0.17</w:t>
            </w:r>
          </w:p>
        </w:tc>
        <w:tc>
          <w:tcPr>
            <w:tcW w:w="1870" w:type="dxa"/>
            <w:vAlign w:val="center"/>
          </w:tcPr>
          <w:p w14:paraId="525D262B" w14:textId="29302525" w:rsidR="005402F5" w:rsidRPr="006720BA" w:rsidRDefault="004A7B1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2</w:t>
            </w:r>
          </w:p>
        </w:tc>
      </w:tr>
      <w:tr w:rsidR="00143249" w:rsidRPr="006720BA" w14:paraId="2DFA362E" w14:textId="77777777" w:rsidTr="009C71C8">
        <w:trPr>
          <w:jc w:val="center"/>
        </w:trPr>
        <w:tc>
          <w:tcPr>
            <w:tcW w:w="1870" w:type="dxa"/>
            <w:vMerge/>
            <w:vAlign w:val="center"/>
          </w:tcPr>
          <w:p w14:paraId="637117BD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04A896B7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2AA90EB" w14:textId="5B71DE58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486682D" w14:textId="2A1B5A5F" w:rsidR="005402F5" w:rsidRPr="006720BA" w:rsidRDefault="008D6CC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 ± 0.</w:t>
            </w:r>
            <w:r w:rsidR="009842F9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3577A43" w14:textId="3F270C7B" w:rsidR="005402F5" w:rsidRPr="006720BA" w:rsidRDefault="004A7B1C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3</w:t>
            </w:r>
          </w:p>
        </w:tc>
      </w:tr>
      <w:tr w:rsidR="00143249" w:rsidRPr="006720BA" w14:paraId="69920B00" w14:textId="77777777" w:rsidTr="009C71C8">
        <w:trPr>
          <w:jc w:val="center"/>
        </w:trPr>
        <w:tc>
          <w:tcPr>
            <w:tcW w:w="1870" w:type="dxa"/>
            <w:vMerge/>
            <w:vAlign w:val="center"/>
          </w:tcPr>
          <w:p w14:paraId="34C06CD6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C0FC1" w14:textId="766DAA9B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4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39ED" w14:textId="313A2FD8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18A1" w14:textId="1B6192EB" w:rsidR="005402F5" w:rsidRPr="006720BA" w:rsidRDefault="001263B4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="0077672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9C909" w14:textId="2606B887" w:rsidR="005402F5" w:rsidRPr="006720BA" w:rsidRDefault="00813279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1</w:t>
            </w:r>
          </w:p>
        </w:tc>
      </w:tr>
      <w:tr w:rsidR="00143249" w:rsidRPr="006720BA" w14:paraId="347DEE30" w14:textId="77777777" w:rsidTr="009C71C8">
        <w:trPr>
          <w:jc w:val="center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4697DD32" w14:textId="7777777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D989C" w14:textId="71769987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CH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48385" w14:textId="0A526FA0" w:rsidR="005402F5" w:rsidRPr="006720BA" w:rsidRDefault="005402F5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5FE8" w14:textId="7FA230B7" w:rsidR="005402F5" w:rsidRPr="006720BA" w:rsidRDefault="00CE1362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 ± 0.07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11E9" w14:textId="0BF487C5" w:rsidR="005402F5" w:rsidRPr="006720BA" w:rsidRDefault="00813279" w:rsidP="008B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  <w:r w:rsidR="00D60BEA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51715AD7" w14:textId="77777777" w:rsidTr="00ED79BA">
        <w:trPr>
          <w:jc w:val="center"/>
        </w:trPr>
        <w:tc>
          <w:tcPr>
            <w:tcW w:w="1870" w:type="dxa"/>
            <w:vMerge w:val="restart"/>
            <w:vAlign w:val="center"/>
          </w:tcPr>
          <w:p w14:paraId="6B9157B6" w14:textId="7256E44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2O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1DEC958" w14:textId="126DAC8B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hicle Contro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ADF01EC" w14:textId="40E91F58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B6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DMSO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859831D" w14:textId="124CB056" w:rsidR="00247941" w:rsidRPr="006720BA" w:rsidRDefault="003A126D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 ± 0.</w:t>
            </w:r>
            <w:r w:rsidR="00C77D12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D07DB36" w14:textId="209DCD30" w:rsidR="00247941" w:rsidRPr="006720BA" w:rsidRDefault="003A126D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143249" w:rsidRPr="006720BA" w14:paraId="7F76E7FD" w14:textId="77777777" w:rsidTr="00ED79BA">
        <w:trPr>
          <w:jc w:val="center"/>
        </w:trPr>
        <w:tc>
          <w:tcPr>
            <w:tcW w:w="1870" w:type="dxa"/>
            <w:vMerge/>
            <w:vAlign w:val="center"/>
          </w:tcPr>
          <w:p w14:paraId="52EF89C9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4A85C4E7" w14:textId="148117FB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A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8DFA671" w14:textId="52B4DC4C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700EC56" w14:textId="41E764B7" w:rsidR="00247941" w:rsidRPr="006720BA" w:rsidRDefault="00464B94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94 ± </w:t>
            </w:r>
            <w:r w:rsidR="00F1758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09C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97743F5" w14:textId="29D8E14F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1</w:t>
            </w:r>
          </w:p>
        </w:tc>
      </w:tr>
      <w:tr w:rsidR="00143249" w:rsidRPr="006720BA" w14:paraId="4961C05C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44338C85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08A29DD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18EEF11" w14:textId="7F743E46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43763977" w14:textId="4FBF8A56" w:rsidR="00247941" w:rsidRPr="006720BA" w:rsidRDefault="00F17585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 ± 0.</w:t>
            </w:r>
            <w:r w:rsidR="00B35F3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70" w:type="dxa"/>
            <w:vAlign w:val="center"/>
          </w:tcPr>
          <w:p w14:paraId="29875F5A" w14:textId="10EA9417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2ACDBB09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7C1162BA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42056D7C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54607E2" w14:textId="29860E80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4AA96123" w14:textId="414FBF37" w:rsidR="00247941" w:rsidRPr="006720BA" w:rsidRDefault="00633D27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 ± 0.</w:t>
            </w:r>
            <w:r w:rsidR="00B35F3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70" w:type="dxa"/>
            <w:vAlign w:val="center"/>
          </w:tcPr>
          <w:p w14:paraId="5F00551A" w14:textId="5623A066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6D842A56" w14:textId="77777777" w:rsidTr="00ED79BA">
        <w:trPr>
          <w:jc w:val="center"/>
        </w:trPr>
        <w:tc>
          <w:tcPr>
            <w:tcW w:w="1870" w:type="dxa"/>
            <w:vMerge/>
            <w:vAlign w:val="center"/>
          </w:tcPr>
          <w:p w14:paraId="01FFF685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53A10017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28D5FE7" w14:textId="16E6FCC6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4A500D3" w14:textId="785A9054" w:rsidR="00247941" w:rsidRPr="006720BA" w:rsidRDefault="00BF7750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 ± 0.</w:t>
            </w:r>
            <w:r w:rsidR="00C84F6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91D8BAD" w14:textId="10D6F2FE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3489F0DB" w14:textId="77777777" w:rsidTr="00ED79BA">
        <w:trPr>
          <w:jc w:val="center"/>
        </w:trPr>
        <w:tc>
          <w:tcPr>
            <w:tcW w:w="1870" w:type="dxa"/>
            <w:vMerge/>
            <w:vAlign w:val="center"/>
          </w:tcPr>
          <w:p w14:paraId="1348B1D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66DC1910" w14:textId="3781B69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4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4BA7A58" w14:textId="367BFB3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0F43B4B" w14:textId="1FA03603" w:rsidR="00247941" w:rsidRPr="006720BA" w:rsidRDefault="00BF7750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 ± 0.</w:t>
            </w:r>
            <w:r w:rsidR="009E3967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4935DFF" w14:textId="1D3D635A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34E3BAAD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03A89581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57C2A29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76A5EDB" w14:textId="4D614B2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06C5CA0F" w14:textId="3C04C7DC" w:rsidR="00247941" w:rsidRPr="006720BA" w:rsidRDefault="00BF7750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8 ± 0.</w:t>
            </w:r>
            <w:r w:rsidR="00566E99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70" w:type="dxa"/>
            <w:vAlign w:val="center"/>
          </w:tcPr>
          <w:p w14:paraId="6CE55466" w14:textId="1FC4AF66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0444B617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346DD04B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3DC9D0B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18199FE" w14:textId="288D7076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13FD8DCD" w14:textId="19A5C175" w:rsidR="00247941" w:rsidRPr="006720BA" w:rsidRDefault="009144CD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 ± 0.</w:t>
            </w:r>
            <w:r w:rsidR="00545599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70" w:type="dxa"/>
            <w:vAlign w:val="center"/>
          </w:tcPr>
          <w:p w14:paraId="0135B3F0" w14:textId="3502C69B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746C62A5" w14:textId="77777777" w:rsidTr="00ED79BA">
        <w:trPr>
          <w:jc w:val="center"/>
        </w:trPr>
        <w:tc>
          <w:tcPr>
            <w:tcW w:w="1870" w:type="dxa"/>
            <w:vMerge/>
            <w:vAlign w:val="center"/>
          </w:tcPr>
          <w:p w14:paraId="5C0BB9B4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48E00E13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688C704" w14:textId="55202F6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847D5AB" w14:textId="70B00595" w:rsidR="00247941" w:rsidRPr="006720BA" w:rsidRDefault="00025304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 ± 0.</w:t>
            </w:r>
            <w:r w:rsidR="00376629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6DCEC91" w14:textId="240AA546" w:rsidR="00247941" w:rsidRPr="006720BA" w:rsidRDefault="0018006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10F89749" w14:textId="77777777" w:rsidTr="00ED79BA">
        <w:trPr>
          <w:jc w:val="center"/>
        </w:trPr>
        <w:tc>
          <w:tcPr>
            <w:tcW w:w="1870" w:type="dxa"/>
            <w:vMerge/>
            <w:vAlign w:val="center"/>
          </w:tcPr>
          <w:p w14:paraId="6D501AB7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351DD2FF" w14:textId="0646F130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C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434457F" w14:textId="4EC7D976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45AF033" w14:textId="78C097B1" w:rsidR="00247941" w:rsidRPr="006720BA" w:rsidRDefault="0077709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 ± 0.</w:t>
            </w:r>
            <w:r w:rsidR="00420FE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FBDD747" w14:textId="25F4704F" w:rsidR="00247941" w:rsidRPr="006720BA" w:rsidRDefault="00EB709C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1F02C245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695EE111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7ED288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039D88E" w14:textId="63EE698B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26359AED" w14:textId="64ADD7CD" w:rsidR="00247941" w:rsidRPr="006720BA" w:rsidRDefault="0077709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 ± 0.</w:t>
            </w:r>
            <w:r w:rsidR="004A2B4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70" w:type="dxa"/>
            <w:vAlign w:val="center"/>
          </w:tcPr>
          <w:p w14:paraId="718539AE" w14:textId="15AAA1AD" w:rsidR="00247941" w:rsidRPr="006720BA" w:rsidRDefault="00EB709C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0129D5AA" w14:textId="77777777" w:rsidTr="003F1024">
        <w:trPr>
          <w:jc w:val="center"/>
        </w:trPr>
        <w:tc>
          <w:tcPr>
            <w:tcW w:w="1870" w:type="dxa"/>
            <w:vMerge/>
            <w:vAlign w:val="center"/>
          </w:tcPr>
          <w:p w14:paraId="68C170D6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6012B08F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80C5097" w14:textId="4C53E5FE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1B7C8740" w14:textId="7F0E7441" w:rsidR="00247941" w:rsidRPr="006720BA" w:rsidRDefault="00D6711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 ± 0.</w:t>
            </w:r>
            <w:r w:rsidR="00CE230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70" w:type="dxa"/>
            <w:vAlign w:val="center"/>
          </w:tcPr>
          <w:p w14:paraId="135D664A" w14:textId="2AEF089C" w:rsidR="00247941" w:rsidRPr="006720BA" w:rsidRDefault="00EB709C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9</w:t>
            </w:r>
          </w:p>
        </w:tc>
      </w:tr>
      <w:tr w:rsidR="00143249" w:rsidRPr="006720BA" w14:paraId="4065144B" w14:textId="77777777" w:rsidTr="009202EC">
        <w:trPr>
          <w:jc w:val="center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2A30D2B2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2E0FB72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BF32240" w14:textId="49AB1BB6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975B01E" w14:textId="7B4E290E" w:rsidR="00247941" w:rsidRPr="006720BA" w:rsidRDefault="00621123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 ± 0.</w:t>
            </w:r>
            <w:r w:rsidR="00A83F7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2F23196" w14:textId="4E4AD2EC" w:rsidR="00247941" w:rsidRPr="006720BA" w:rsidRDefault="00EB709C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="00736A15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</w:tr>
      <w:tr w:rsidR="00143249" w:rsidRPr="006720BA" w14:paraId="07E9400D" w14:textId="77777777" w:rsidTr="009202EC"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76A8E" w14:textId="7D3AB533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87</w:t>
            </w:r>
            <w:r w:rsidR="00CB0DA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0DF94E3" w14:textId="482BCAE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hicle Contro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C5FB75B" w14:textId="04849725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B6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DMSO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0A17AA" w14:textId="4526587C" w:rsidR="00247941" w:rsidRPr="006720BA" w:rsidRDefault="00D57D38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6 ± 0.</w:t>
            </w:r>
            <w:r w:rsidR="00B4027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13ACD78" w14:textId="06F1B1F6" w:rsidR="00247941" w:rsidRPr="006720BA" w:rsidRDefault="00703833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143249" w:rsidRPr="006720BA" w14:paraId="7D1F797A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C36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32062C47" w14:textId="5313ED2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A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1DD670D" w14:textId="6C2DA101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5C72D99" w14:textId="765144A7" w:rsidR="00247941" w:rsidRPr="006720BA" w:rsidRDefault="00C91339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5C400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0.</w:t>
            </w:r>
            <w:r w:rsidR="00B4027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52D1230" w14:textId="01CDA5FE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7971C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5</w:t>
            </w:r>
          </w:p>
        </w:tc>
      </w:tr>
      <w:tr w:rsidR="00143249" w:rsidRPr="006720BA" w14:paraId="1E8F26B3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AA3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5FC6FDB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001271B" w14:textId="2D869CC0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774622C7" w14:textId="6F9AD799" w:rsidR="00247941" w:rsidRPr="006720BA" w:rsidRDefault="00AC4425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 ± 0.</w:t>
            </w:r>
            <w:r w:rsidR="00B4027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70" w:type="dxa"/>
            <w:vAlign w:val="center"/>
          </w:tcPr>
          <w:p w14:paraId="58B122C1" w14:textId="325DAA4F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22011DC0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452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14:paraId="7EADBAD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9E6C996" w14:textId="20382F1E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55D071E8" w14:textId="3C6C3FA0" w:rsidR="00247941" w:rsidRPr="006720BA" w:rsidRDefault="00AC4425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="005C400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B4027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870" w:type="dxa"/>
            <w:vAlign w:val="center"/>
          </w:tcPr>
          <w:p w14:paraId="38AEB922" w14:textId="4AB3D62D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5</w:t>
            </w:r>
          </w:p>
        </w:tc>
      </w:tr>
      <w:tr w:rsidR="00143249" w:rsidRPr="006720BA" w14:paraId="6C65F458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61892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7EE9671C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B25A7B7" w14:textId="267462AC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E9FEBC6" w14:textId="14097CB7" w:rsidR="00247941" w:rsidRPr="006720BA" w:rsidRDefault="008963F4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5C4004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B4027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824F207" w14:textId="46C4FE2F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7971C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32EF28D5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7FAB2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94459" w14:textId="3E7E454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34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64FE152" w14:textId="59FA32FB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1840291" w14:textId="4E7FA72B" w:rsidR="00247941" w:rsidRPr="006720BA" w:rsidRDefault="004C3027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AF328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2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0637793" w14:textId="4C03BD40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459F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32F7C80A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BFF75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13D829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65880A0" w14:textId="6E82A07F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4C4B4AE6" w14:textId="18C6F08A" w:rsidR="00247941" w:rsidRPr="006720BA" w:rsidRDefault="004C3027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 ± 0.14</w:t>
            </w:r>
          </w:p>
        </w:tc>
        <w:tc>
          <w:tcPr>
            <w:tcW w:w="1870" w:type="dxa"/>
            <w:vAlign w:val="center"/>
          </w:tcPr>
          <w:p w14:paraId="7F852C0C" w14:textId="32E71646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1BF735AF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95D3B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BA56E8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CA4DE26" w14:textId="245415C2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vAlign w:val="center"/>
          </w:tcPr>
          <w:p w14:paraId="2BEAFF71" w14:textId="6E03D092" w:rsidR="00247941" w:rsidRPr="006720BA" w:rsidRDefault="004C3027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AF328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</w:t>
            </w:r>
            <w:r w:rsidR="00AF328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  <w:vAlign w:val="center"/>
          </w:tcPr>
          <w:p w14:paraId="71566F42" w14:textId="51FC5209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4459F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38752142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ABF6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5BD29D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0AB8722" w14:textId="48D3836D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F6C02BC" w14:textId="2F8F9B1C" w:rsidR="00247941" w:rsidRPr="006720BA" w:rsidRDefault="004C3027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 ± 0.1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DB1C8E7" w14:textId="18123DAA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7</w:t>
            </w:r>
          </w:p>
        </w:tc>
      </w:tr>
      <w:tr w:rsidR="00143249" w:rsidRPr="006720BA" w14:paraId="09A5B42D" w14:textId="77777777" w:rsidTr="00C14C99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0E8C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E17CE" w14:textId="0D350A58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C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85418EC" w14:textId="7565BF2A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D4CDC78" w14:textId="533F0536" w:rsidR="00247941" w:rsidRPr="006720BA" w:rsidRDefault="00AC018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F40DEE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8B2AD0D" w14:textId="5D099B2F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79350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6</w:t>
            </w:r>
          </w:p>
        </w:tc>
      </w:tr>
      <w:tr w:rsidR="00143249" w:rsidRPr="006720BA" w14:paraId="10422209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916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8EEA39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0BC6E90" w14:textId="5B63B4E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</w:t>
            </w:r>
          </w:p>
        </w:tc>
        <w:tc>
          <w:tcPr>
            <w:tcW w:w="1870" w:type="dxa"/>
            <w:vAlign w:val="center"/>
          </w:tcPr>
          <w:p w14:paraId="67EA6CB1" w14:textId="2ADCDD7D" w:rsidR="00247941" w:rsidRPr="006720BA" w:rsidRDefault="00AC018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F40DEE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10</w:t>
            </w:r>
          </w:p>
        </w:tc>
        <w:tc>
          <w:tcPr>
            <w:tcW w:w="1870" w:type="dxa"/>
            <w:vAlign w:val="center"/>
          </w:tcPr>
          <w:p w14:paraId="2758AF19" w14:textId="6A6E4255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DF6626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5</w:t>
            </w:r>
          </w:p>
        </w:tc>
      </w:tr>
      <w:tr w:rsidR="00143249" w:rsidRPr="006720BA" w14:paraId="59552A27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FDE7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D671FE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45DFE67A" w14:textId="1B1FEB7F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3999C1EB" w14:textId="1FA88C98" w:rsidR="00247941" w:rsidRPr="006720BA" w:rsidRDefault="00AC018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 ± 0.10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5AB127EA" w14:textId="58C89A3C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5</w:t>
            </w:r>
          </w:p>
        </w:tc>
      </w:tr>
      <w:tr w:rsidR="00143249" w:rsidRPr="006720BA" w14:paraId="5D775BB1" w14:textId="77777777" w:rsidTr="009202EC">
        <w:trPr>
          <w:jc w:val="center"/>
        </w:trPr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E44C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C0FD5F" w14:textId="77777777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10C4DD1D" w14:textId="329A17FE" w:rsidR="00247941" w:rsidRPr="006720BA" w:rsidRDefault="00247941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µM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6B634C77" w14:textId="78A34F7A" w:rsidR="00247941" w:rsidRPr="006720BA" w:rsidRDefault="00AC018A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± 0.08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5B797481" w14:textId="04E73A77" w:rsidR="00247941" w:rsidRPr="006720BA" w:rsidRDefault="007402AE" w:rsidP="002479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  <w:r w:rsidR="006B4F0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5</w:t>
            </w:r>
          </w:p>
        </w:tc>
      </w:tr>
    </w:tbl>
    <w:p w14:paraId="3174E659" w14:textId="15A3C4E0" w:rsidR="006720BA" w:rsidRDefault="006720BA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720BA" w:rsidSect="00A62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89E56" w14:textId="77777777" w:rsidR="002A4CA4" w:rsidRDefault="002A4CA4" w:rsidP="002E2F20">
      <w:r>
        <w:separator/>
      </w:r>
    </w:p>
  </w:endnote>
  <w:endnote w:type="continuationSeparator" w:id="0">
    <w:p w14:paraId="2B13A5F8" w14:textId="77777777" w:rsidR="002A4CA4" w:rsidRDefault="002A4CA4" w:rsidP="002E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BF2A5" w14:textId="77777777" w:rsidR="002A4CA4" w:rsidRDefault="002A4CA4" w:rsidP="002E2F20">
      <w:r>
        <w:separator/>
      </w:r>
    </w:p>
  </w:footnote>
  <w:footnote w:type="continuationSeparator" w:id="0">
    <w:p w14:paraId="160D8FD8" w14:textId="77777777" w:rsidR="002A4CA4" w:rsidRDefault="002A4CA4" w:rsidP="002E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9E"/>
    <w:rsid w:val="00000774"/>
    <w:rsid w:val="00020D75"/>
    <w:rsid w:val="00022DCA"/>
    <w:rsid w:val="00024850"/>
    <w:rsid w:val="00024F70"/>
    <w:rsid w:val="00025304"/>
    <w:rsid w:val="00062854"/>
    <w:rsid w:val="00064B61"/>
    <w:rsid w:val="00073DEB"/>
    <w:rsid w:val="000944BE"/>
    <w:rsid w:val="00096BD6"/>
    <w:rsid w:val="000A0D4C"/>
    <w:rsid w:val="000A3A9D"/>
    <w:rsid w:val="000B6487"/>
    <w:rsid w:val="000B6D27"/>
    <w:rsid w:val="000B726F"/>
    <w:rsid w:val="000B795D"/>
    <w:rsid w:val="000C13AC"/>
    <w:rsid w:val="000C7E4C"/>
    <w:rsid w:val="000D3BF2"/>
    <w:rsid w:val="000D503D"/>
    <w:rsid w:val="000E1189"/>
    <w:rsid w:val="000F2E4A"/>
    <w:rsid w:val="0010088F"/>
    <w:rsid w:val="001229B2"/>
    <w:rsid w:val="001263B4"/>
    <w:rsid w:val="00133950"/>
    <w:rsid w:val="0013642B"/>
    <w:rsid w:val="00140613"/>
    <w:rsid w:val="00143249"/>
    <w:rsid w:val="00154DB4"/>
    <w:rsid w:val="0017292F"/>
    <w:rsid w:val="00180068"/>
    <w:rsid w:val="00182018"/>
    <w:rsid w:val="001828C7"/>
    <w:rsid w:val="0018684A"/>
    <w:rsid w:val="00195BA0"/>
    <w:rsid w:val="001B051C"/>
    <w:rsid w:val="001B1C91"/>
    <w:rsid w:val="001B5BFC"/>
    <w:rsid w:val="001C6D5D"/>
    <w:rsid w:val="001D5B45"/>
    <w:rsid w:val="001E31FE"/>
    <w:rsid w:val="001E7D78"/>
    <w:rsid w:val="00206182"/>
    <w:rsid w:val="002115A4"/>
    <w:rsid w:val="00212FE9"/>
    <w:rsid w:val="00232683"/>
    <w:rsid w:val="00235A9F"/>
    <w:rsid w:val="00247941"/>
    <w:rsid w:val="00254EAD"/>
    <w:rsid w:val="002550EF"/>
    <w:rsid w:val="00262BC3"/>
    <w:rsid w:val="0027188D"/>
    <w:rsid w:val="002720FA"/>
    <w:rsid w:val="002721F0"/>
    <w:rsid w:val="00272E66"/>
    <w:rsid w:val="00281FFF"/>
    <w:rsid w:val="00294B91"/>
    <w:rsid w:val="00297F47"/>
    <w:rsid w:val="002A056A"/>
    <w:rsid w:val="002A3E7E"/>
    <w:rsid w:val="002A4CA4"/>
    <w:rsid w:val="002B5B78"/>
    <w:rsid w:val="002C0638"/>
    <w:rsid w:val="002C3523"/>
    <w:rsid w:val="002D0B7D"/>
    <w:rsid w:val="002E1EE4"/>
    <w:rsid w:val="002E2F20"/>
    <w:rsid w:val="002F3A02"/>
    <w:rsid w:val="002F3A47"/>
    <w:rsid w:val="002F7A5E"/>
    <w:rsid w:val="00312798"/>
    <w:rsid w:val="00313B25"/>
    <w:rsid w:val="0033081D"/>
    <w:rsid w:val="00343EAD"/>
    <w:rsid w:val="00346748"/>
    <w:rsid w:val="003631FD"/>
    <w:rsid w:val="00376629"/>
    <w:rsid w:val="00392E67"/>
    <w:rsid w:val="00393F25"/>
    <w:rsid w:val="003956B4"/>
    <w:rsid w:val="003A126D"/>
    <w:rsid w:val="003B1CAC"/>
    <w:rsid w:val="003C5ADD"/>
    <w:rsid w:val="003E4580"/>
    <w:rsid w:val="003F0861"/>
    <w:rsid w:val="003F1024"/>
    <w:rsid w:val="0041755E"/>
    <w:rsid w:val="00420052"/>
    <w:rsid w:val="00420FE5"/>
    <w:rsid w:val="004459F8"/>
    <w:rsid w:val="00464B94"/>
    <w:rsid w:val="00467143"/>
    <w:rsid w:val="004A2B48"/>
    <w:rsid w:val="004A7B1C"/>
    <w:rsid w:val="004C2A67"/>
    <w:rsid w:val="004C2F71"/>
    <w:rsid w:val="004C3027"/>
    <w:rsid w:val="004D4928"/>
    <w:rsid w:val="004E1B6C"/>
    <w:rsid w:val="00500523"/>
    <w:rsid w:val="0051296F"/>
    <w:rsid w:val="005173D5"/>
    <w:rsid w:val="00530643"/>
    <w:rsid w:val="00532185"/>
    <w:rsid w:val="00533284"/>
    <w:rsid w:val="005402F5"/>
    <w:rsid w:val="00540318"/>
    <w:rsid w:val="00545599"/>
    <w:rsid w:val="00557AC8"/>
    <w:rsid w:val="00566E99"/>
    <w:rsid w:val="005839EA"/>
    <w:rsid w:val="00584439"/>
    <w:rsid w:val="00584527"/>
    <w:rsid w:val="005B66F7"/>
    <w:rsid w:val="005B7866"/>
    <w:rsid w:val="005C0235"/>
    <w:rsid w:val="005C0E58"/>
    <w:rsid w:val="005C1E10"/>
    <w:rsid w:val="005C4004"/>
    <w:rsid w:val="005D3D77"/>
    <w:rsid w:val="005D7897"/>
    <w:rsid w:val="005E05E0"/>
    <w:rsid w:val="005F35A0"/>
    <w:rsid w:val="00601660"/>
    <w:rsid w:val="00603061"/>
    <w:rsid w:val="00607E81"/>
    <w:rsid w:val="00610AA0"/>
    <w:rsid w:val="00613854"/>
    <w:rsid w:val="00614531"/>
    <w:rsid w:val="00621123"/>
    <w:rsid w:val="00633D27"/>
    <w:rsid w:val="0063513B"/>
    <w:rsid w:val="00642914"/>
    <w:rsid w:val="00662294"/>
    <w:rsid w:val="0066250E"/>
    <w:rsid w:val="0066554D"/>
    <w:rsid w:val="00665DAB"/>
    <w:rsid w:val="006720BA"/>
    <w:rsid w:val="006823CB"/>
    <w:rsid w:val="00685DC5"/>
    <w:rsid w:val="00697E10"/>
    <w:rsid w:val="006B4F00"/>
    <w:rsid w:val="006C6928"/>
    <w:rsid w:val="00701C0B"/>
    <w:rsid w:val="00703833"/>
    <w:rsid w:val="00703FD6"/>
    <w:rsid w:val="00705536"/>
    <w:rsid w:val="00706FA1"/>
    <w:rsid w:val="00710E2F"/>
    <w:rsid w:val="00725C48"/>
    <w:rsid w:val="00733B95"/>
    <w:rsid w:val="00736898"/>
    <w:rsid w:val="00736A15"/>
    <w:rsid w:val="007402AE"/>
    <w:rsid w:val="00743A65"/>
    <w:rsid w:val="00747CB4"/>
    <w:rsid w:val="007509BF"/>
    <w:rsid w:val="00751EAD"/>
    <w:rsid w:val="00754A0D"/>
    <w:rsid w:val="0077672C"/>
    <w:rsid w:val="0077709A"/>
    <w:rsid w:val="007831FD"/>
    <w:rsid w:val="0079350B"/>
    <w:rsid w:val="007971CD"/>
    <w:rsid w:val="007A2EFC"/>
    <w:rsid w:val="007A3D65"/>
    <w:rsid w:val="007A4C0C"/>
    <w:rsid w:val="007B260C"/>
    <w:rsid w:val="007C42EB"/>
    <w:rsid w:val="007C4C4F"/>
    <w:rsid w:val="007D4724"/>
    <w:rsid w:val="007E0F97"/>
    <w:rsid w:val="007E6D94"/>
    <w:rsid w:val="0080065C"/>
    <w:rsid w:val="00801033"/>
    <w:rsid w:val="00813279"/>
    <w:rsid w:val="00820EC8"/>
    <w:rsid w:val="008214E8"/>
    <w:rsid w:val="00824CD7"/>
    <w:rsid w:val="00827A60"/>
    <w:rsid w:val="008371F7"/>
    <w:rsid w:val="00841613"/>
    <w:rsid w:val="008506DB"/>
    <w:rsid w:val="00857AAB"/>
    <w:rsid w:val="008636A2"/>
    <w:rsid w:val="008645A0"/>
    <w:rsid w:val="00865789"/>
    <w:rsid w:val="00866B10"/>
    <w:rsid w:val="00890B90"/>
    <w:rsid w:val="008943F8"/>
    <w:rsid w:val="008963F4"/>
    <w:rsid w:val="008A116E"/>
    <w:rsid w:val="008B719E"/>
    <w:rsid w:val="008C072E"/>
    <w:rsid w:val="008C56D7"/>
    <w:rsid w:val="008D6CC5"/>
    <w:rsid w:val="008E4C69"/>
    <w:rsid w:val="00907E8F"/>
    <w:rsid w:val="009109C5"/>
    <w:rsid w:val="00912CE5"/>
    <w:rsid w:val="009144CD"/>
    <w:rsid w:val="009202EC"/>
    <w:rsid w:val="0093072C"/>
    <w:rsid w:val="0093273F"/>
    <w:rsid w:val="0093619C"/>
    <w:rsid w:val="009425B1"/>
    <w:rsid w:val="00944D81"/>
    <w:rsid w:val="009465B6"/>
    <w:rsid w:val="00967AF0"/>
    <w:rsid w:val="00970E7D"/>
    <w:rsid w:val="00977D15"/>
    <w:rsid w:val="009842F9"/>
    <w:rsid w:val="009B33C5"/>
    <w:rsid w:val="009B5CC4"/>
    <w:rsid w:val="009C71C8"/>
    <w:rsid w:val="009D42C1"/>
    <w:rsid w:val="009D7234"/>
    <w:rsid w:val="009E3878"/>
    <w:rsid w:val="009E3967"/>
    <w:rsid w:val="009E5036"/>
    <w:rsid w:val="009E66EF"/>
    <w:rsid w:val="009F08F1"/>
    <w:rsid w:val="00A01DD1"/>
    <w:rsid w:val="00A05367"/>
    <w:rsid w:val="00A17D09"/>
    <w:rsid w:val="00A21397"/>
    <w:rsid w:val="00A26EF0"/>
    <w:rsid w:val="00A411AA"/>
    <w:rsid w:val="00A5358A"/>
    <w:rsid w:val="00A55C79"/>
    <w:rsid w:val="00A619D3"/>
    <w:rsid w:val="00A628D9"/>
    <w:rsid w:val="00A66094"/>
    <w:rsid w:val="00A73E08"/>
    <w:rsid w:val="00A8294F"/>
    <w:rsid w:val="00A83F74"/>
    <w:rsid w:val="00A87D5A"/>
    <w:rsid w:val="00A97EFD"/>
    <w:rsid w:val="00AA2EF7"/>
    <w:rsid w:val="00AA3754"/>
    <w:rsid w:val="00AA65E0"/>
    <w:rsid w:val="00AB165F"/>
    <w:rsid w:val="00AC018A"/>
    <w:rsid w:val="00AC4425"/>
    <w:rsid w:val="00AC6308"/>
    <w:rsid w:val="00AD1BD0"/>
    <w:rsid w:val="00AF01C8"/>
    <w:rsid w:val="00AF328F"/>
    <w:rsid w:val="00AF3539"/>
    <w:rsid w:val="00AF7FD5"/>
    <w:rsid w:val="00B02B53"/>
    <w:rsid w:val="00B06808"/>
    <w:rsid w:val="00B12DD3"/>
    <w:rsid w:val="00B22B98"/>
    <w:rsid w:val="00B251A0"/>
    <w:rsid w:val="00B328CD"/>
    <w:rsid w:val="00B35F35"/>
    <w:rsid w:val="00B4027C"/>
    <w:rsid w:val="00B41318"/>
    <w:rsid w:val="00B51EDD"/>
    <w:rsid w:val="00B57CC9"/>
    <w:rsid w:val="00B737DB"/>
    <w:rsid w:val="00B80FC4"/>
    <w:rsid w:val="00B849B5"/>
    <w:rsid w:val="00B9502C"/>
    <w:rsid w:val="00BA2E4A"/>
    <w:rsid w:val="00BA327D"/>
    <w:rsid w:val="00BB4D9A"/>
    <w:rsid w:val="00BC630B"/>
    <w:rsid w:val="00BE4ED0"/>
    <w:rsid w:val="00BE5365"/>
    <w:rsid w:val="00BE716B"/>
    <w:rsid w:val="00BF299F"/>
    <w:rsid w:val="00BF5CE9"/>
    <w:rsid w:val="00BF607A"/>
    <w:rsid w:val="00BF7750"/>
    <w:rsid w:val="00C14C99"/>
    <w:rsid w:val="00C15A4D"/>
    <w:rsid w:val="00C225AC"/>
    <w:rsid w:val="00C36424"/>
    <w:rsid w:val="00C37047"/>
    <w:rsid w:val="00C52350"/>
    <w:rsid w:val="00C56572"/>
    <w:rsid w:val="00C63B12"/>
    <w:rsid w:val="00C77D12"/>
    <w:rsid w:val="00C84F68"/>
    <w:rsid w:val="00C86141"/>
    <w:rsid w:val="00C91339"/>
    <w:rsid w:val="00CB0DA8"/>
    <w:rsid w:val="00CB4EFF"/>
    <w:rsid w:val="00CC126C"/>
    <w:rsid w:val="00CD4EF3"/>
    <w:rsid w:val="00CD57D5"/>
    <w:rsid w:val="00CE0444"/>
    <w:rsid w:val="00CE1362"/>
    <w:rsid w:val="00CE2304"/>
    <w:rsid w:val="00CE64CB"/>
    <w:rsid w:val="00CF10FD"/>
    <w:rsid w:val="00CF59A0"/>
    <w:rsid w:val="00D0004E"/>
    <w:rsid w:val="00D052DF"/>
    <w:rsid w:val="00D2452E"/>
    <w:rsid w:val="00D46360"/>
    <w:rsid w:val="00D46616"/>
    <w:rsid w:val="00D57D38"/>
    <w:rsid w:val="00D60BEA"/>
    <w:rsid w:val="00D658F3"/>
    <w:rsid w:val="00D67118"/>
    <w:rsid w:val="00D67BEF"/>
    <w:rsid w:val="00D71A95"/>
    <w:rsid w:val="00D76B14"/>
    <w:rsid w:val="00D80F33"/>
    <w:rsid w:val="00D8490C"/>
    <w:rsid w:val="00D87BC1"/>
    <w:rsid w:val="00D909B2"/>
    <w:rsid w:val="00D94DE9"/>
    <w:rsid w:val="00D954AC"/>
    <w:rsid w:val="00D96551"/>
    <w:rsid w:val="00DA6151"/>
    <w:rsid w:val="00DA776A"/>
    <w:rsid w:val="00DB68A5"/>
    <w:rsid w:val="00DB7847"/>
    <w:rsid w:val="00DC2C8D"/>
    <w:rsid w:val="00DE36F1"/>
    <w:rsid w:val="00DF4AD7"/>
    <w:rsid w:val="00DF6626"/>
    <w:rsid w:val="00DF74C8"/>
    <w:rsid w:val="00DF7D24"/>
    <w:rsid w:val="00E023E3"/>
    <w:rsid w:val="00E16E42"/>
    <w:rsid w:val="00E22050"/>
    <w:rsid w:val="00E225DB"/>
    <w:rsid w:val="00E53F8E"/>
    <w:rsid w:val="00E56AD1"/>
    <w:rsid w:val="00E62FC7"/>
    <w:rsid w:val="00E73EEA"/>
    <w:rsid w:val="00E81497"/>
    <w:rsid w:val="00E86886"/>
    <w:rsid w:val="00E87DB1"/>
    <w:rsid w:val="00E900F0"/>
    <w:rsid w:val="00E9051B"/>
    <w:rsid w:val="00E95B13"/>
    <w:rsid w:val="00EA18AF"/>
    <w:rsid w:val="00EB0391"/>
    <w:rsid w:val="00EB709C"/>
    <w:rsid w:val="00EC0C28"/>
    <w:rsid w:val="00EC0F0D"/>
    <w:rsid w:val="00EC29C5"/>
    <w:rsid w:val="00EC5358"/>
    <w:rsid w:val="00ED2877"/>
    <w:rsid w:val="00ED79BA"/>
    <w:rsid w:val="00EE0B86"/>
    <w:rsid w:val="00EE7FB7"/>
    <w:rsid w:val="00EF611E"/>
    <w:rsid w:val="00EF7E28"/>
    <w:rsid w:val="00F17585"/>
    <w:rsid w:val="00F25B5B"/>
    <w:rsid w:val="00F26728"/>
    <w:rsid w:val="00F3214C"/>
    <w:rsid w:val="00F32BEE"/>
    <w:rsid w:val="00F35FB6"/>
    <w:rsid w:val="00F40DEE"/>
    <w:rsid w:val="00F46F5D"/>
    <w:rsid w:val="00F76543"/>
    <w:rsid w:val="00F80C0E"/>
    <w:rsid w:val="00F92221"/>
    <w:rsid w:val="00F9414B"/>
    <w:rsid w:val="00FA170A"/>
    <w:rsid w:val="00FA3D35"/>
    <w:rsid w:val="00FC3D35"/>
    <w:rsid w:val="00FD7D65"/>
    <w:rsid w:val="00FF0555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F752"/>
  <w15:chartTrackingRefBased/>
  <w15:docId w15:val="{7991DF23-C07D-7D46-83D9-5ED73BCC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F20"/>
  </w:style>
  <w:style w:type="paragraph" w:styleId="Footer">
    <w:name w:val="footer"/>
    <w:basedOn w:val="Normal"/>
    <w:link w:val="FooterChar"/>
    <w:uiPriority w:val="99"/>
    <w:unhideWhenUsed/>
    <w:rsid w:val="002E2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son</dc:creator>
  <cp:keywords/>
  <dc:description/>
  <cp:lastModifiedBy>Paul Wilson</cp:lastModifiedBy>
  <cp:revision>4</cp:revision>
  <dcterms:created xsi:type="dcterms:W3CDTF">2021-07-04T00:18:00Z</dcterms:created>
  <dcterms:modified xsi:type="dcterms:W3CDTF">2021-07-08T00:44:00Z</dcterms:modified>
</cp:coreProperties>
</file>